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C7781" w14:textId="3C065DD7" w:rsidR="00C6313A" w:rsidRPr="00C6313A" w:rsidRDefault="006A234C" w:rsidP="00860088">
      <w:pPr>
        <w:rPr>
          <w:sz w:val="24"/>
          <w:szCs w:val="24"/>
        </w:rPr>
      </w:pPr>
      <w:bookmarkStart w:id="0" w:name="_GoBack"/>
      <w:bookmarkEnd w:id="0"/>
      <w:r w:rsidRPr="00C6313A">
        <w:rPr>
          <w:sz w:val="24"/>
          <w:szCs w:val="24"/>
        </w:rPr>
        <w:t>Risk of bias tool used to assess methodological quality of</w:t>
      </w:r>
      <w:r w:rsidR="00860088" w:rsidRPr="00C6313A">
        <w:rPr>
          <w:sz w:val="24"/>
          <w:szCs w:val="24"/>
        </w:rPr>
        <w:t xml:space="preserve"> included studies and</w:t>
      </w:r>
      <w:r w:rsidR="00733AE8" w:rsidRPr="00C6313A">
        <w:rPr>
          <w:sz w:val="24"/>
          <w:szCs w:val="24"/>
        </w:rPr>
        <w:t xml:space="preserve"> criteria</w:t>
      </w:r>
      <w:r w:rsidR="00860088" w:rsidRPr="00C6313A">
        <w:rPr>
          <w:sz w:val="24"/>
          <w:szCs w:val="24"/>
        </w:rPr>
        <w:t xml:space="preserve"> used to </w:t>
      </w:r>
      <w:r w:rsidR="00A618F6">
        <w:rPr>
          <w:sz w:val="24"/>
          <w:szCs w:val="24"/>
        </w:rPr>
        <w:t>determin</w:t>
      </w:r>
      <w:r w:rsidR="004F422A">
        <w:rPr>
          <w:sz w:val="24"/>
          <w:szCs w:val="24"/>
        </w:rPr>
        <w:t>e</w:t>
      </w:r>
      <w:r w:rsidR="00A618F6">
        <w:rPr>
          <w:sz w:val="24"/>
          <w:szCs w:val="24"/>
        </w:rPr>
        <w:t xml:space="preserve"> the quality of </w:t>
      </w:r>
      <w:r w:rsidR="00860088" w:rsidRPr="00C6313A">
        <w:rPr>
          <w:sz w:val="24"/>
          <w:szCs w:val="24"/>
        </w:rPr>
        <w:t xml:space="preserve">studi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8"/>
        <w:gridCol w:w="5671"/>
        <w:gridCol w:w="5057"/>
      </w:tblGrid>
      <w:tr w:rsidR="00C6313A" w:rsidRPr="00C6313A" w14:paraId="3669CDD7" w14:textId="77777777" w:rsidTr="00DC65F5">
        <w:tc>
          <w:tcPr>
            <w:tcW w:w="929" w:type="pct"/>
          </w:tcPr>
          <w:p w14:paraId="02DFECE0" w14:textId="71A65CD1" w:rsidR="00C6313A" w:rsidRPr="00C6313A" w:rsidRDefault="00C6313A" w:rsidP="00860088">
            <w:pPr>
              <w:rPr>
                <w:b/>
                <w:sz w:val="24"/>
                <w:szCs w:val="24"/>
              </w:rPr>
            </w:pPr>
            <w:r w:rsidRPr="00C6313A">
              <w:rPr>
                <w:b/>
                <w:sz w:val="24"/>
                <w:szCs w:val="24"/>
              </w:rPr>
              <w:t>Risk of Bias Item</w:t>
            </w:r>
          </w:p>
        </w:tc>
        <w:tc>
          <w:tcPr>
            <w:tcW w:w="2152" w:type="pct"/>
          </w:tcPr>
          <w:p w14:paraId="5C562C35" w14:textId="77777777" w:rsidR="00C6313A" w:rsidRPr="00C6313A" w:rsidRDefault="00C6313A" w:rsidP="00C6313A">
            <w:pPr>
              <w:rPr>
                <w:b/>
                <w:sz w:val="24"/>
                <w:szCs w:val="24"/>
              </w:rPr>
            </w:pPr>
            <w:r w:rsidRPr="00C6313A">
              <w:rPr>
                <w:b/>
                <w:sz w:val="24"/>
                <w:szCs w:val="24"/>
              </w:rPr>
              <w:t>Criteria for answers</w:t>
            </w:r>
          </w:p>
          <w:p w14:paraId="638F01AC" w14:textId="2F61F75F" w:rsidR="00C6313A" w:rsidRPr="00C6313A" w:rsidRDefault="00DC65F5" w:rsidP="00C6313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 (low to moderate risk of bias)</w:t>
            </w:r>
          </w:p>
        </w:tc>
        <w:tc>
          <w:tcPr>
            <w:tcW w:w="1919" w:type="pct"/>
          </w:tcPr>
          <w:p w14:paraId="466BA746" w14:textId="77777777" w:rsidR="00C6313A" w:rsidRPr="00C6313A" w:rsidRDefault="00C6313A" w:rsidP="00C6313A">
            <w:pPr>
              <w:rPr>
                <w:b/>
                <w:sz w:val="24"/>
                <w:szCs w:val="24"/>
              </w:rPr>
            </w:pPr>
            <w:r w:rsidRPr="00C6313A">
              <w:rPr>
                <w:b/>
                <w:sz w:val="24"/>
                <w:szCs w:val="24"/>
              </w:rPr>
              <w:t>Criteria for answers</w:t>
            </w:r>
          </w:p>
          <w:p w14:paraId="00401B73" w14:textId="7A01FB9D" w:rsidR="00C6313A" w:rsidRPr="00C6313A" w:rsidRDefault="00DC65F5" w:rsidP="00C6313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(high risk of bias)</w:t>
            </w:r>
          </w:p>
        </w:tc>
      </w:tr>
      <w:tr w:rsidR="00DC65F5" w:rsidRPr="00C6313A" w14:paraId="30533086" w14:textId="77777777" w:rsidTr="00DC65F5">
        <w:tc>
          <w:tcPr>
            <w:tcW w:w="929" w:type="pct"/>
            <w:vMerge w:val="restart"/>
          </w:tcPr>
          <w:p w14:paraId="4365CB4C" w14:textId="7FE708C5" w:rsidR="00DC65F5" w:rsidRDefault="00DC65F5" w:rsidP="00DC65F5">
            <w:pPr>
              <w:rPr>
                <w:sz w:val="24"/>
                <w:szCs w:val="24"/>
              </w:rPr>
            </w:pPr>
            <w:r w:rsidRPr="00DC65F5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 Adjustment for LOS prior to infection </w:t>
            </w:r>
          </w:p>
          <w:p w14:paraId="13A8AF3C" w14:textId="77777777" w:rsidR="00DC65F5" w:rsidRDefault="00DC65F5" w:rsidP="00DC65F5">
            <w:pPr>
              <w:rPr>
                <w:sz w:val="24"/>
                <w:szCs w:val="24"/>
              </w:rPr>
            </w:pPr>
          </w:p>
          <w:p w14:paraId="49575787" w14:textId="77777777" w:rsidR="00DC65F5" w:rsidRDefault="00DC65F5" w:rsidP="00DC65F5">
            <w:pPr>
              <w:rPr>
                <w:sz w:val="24"/>
                <w:szCs w:val="24"/>
              </w:rPr>
            </w:pPr>
          </w:p>
          <w:p w14:paraId="36C5C1DE" w14:textId="77777777" w:rsidR="00DC65F5" w:rsidRDefault="00DC65F5" w:rsidP="00DC65F5">
            <w:pPr>
              <w:rPr>
                <w:sz w:val="24"/>
                <w:szCs w:val="24"/>
              </w:rPr>
            </w:pPr>
          </w:p>
          <w:p w14:paraId="5BAB23BC" w14:textId="77777777" w:rsidR="00DC65F5" w:rsidRDefault="00DC65F5" w:rsidP="00DC65F5">
            <w:pPr>
              <w:rPr>
                <w:sz w:val="24"/>
                <w:szCs w:val="24"/>
              </w:rPr>
            </w:pPr>
          </w:p>
          <w:p w14:paraId="00436BAF" w14:textId="77777777" w:rsidR="00DC65F5" w:rsidRDefault="00DC65F5" w:rsidP="00DC65F5">
            <w:pPr>
              <w:rPr>
                <w:sz w:val="24"/>
                <w:szCs w:val="24"/>
              </w:rPr>
            </w:pPr>
          </w:p>
          <w:p w14:paraId="1689FE5C" w14:textId="0D047AC8" w:rsidR="00DC65F5" w:rsidRPr="00DC65F5" w:rsidRDefault="00DC65F5" w:rsidP="00DC6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ideration of time-dependent bias</w:t>
            </w:r>
          </w:p>
          <w:p w14:paraId="140A7A64" w14:textId="599B3390" w:rsidR="00DC65F5" w:rsidRPr="00C6313A" w:rsidRDefault="00DC65F5" w:rsidP="00860088">
            <w:pPr>
              <w:rPr>
                <w:sz w:val="24"/>
                <w:szCs w:val="24"/>
              </w:rPr>
            </w:pPr>
          </w:p>
        </w:tc>
        <w:tc>
          <w:tcPr>
            <w:tcW w:w="2152" w:type="pct"/>
          </w:tcPr>
          <w:p w14:paraId="2B9E39AF" w14:textId="7A28820E" w:rsidR="00DC65F5" w:rsidRPr="00DC65F5" w:rsidRDefault="00DC65F5" w:rsidP="00DC65F5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DC65F5">
              <w:rPr>
                <w:sz w:val="24"/>
                <w:szCs w:val="24"/>
              </w:rPr>
              <w:t>Study has matched the resistant cases and susceptible control groups based on LOS prior to infection; or</w:t>
            </w:r>
          </w:p>
          <w:p w14:paraId="5BC0D88F" w14:textId="5B4AD70C" w:rsidR="00DC65F5" w:rsidRPr="00DC65F5" w:rsidRDefault="004F422A" w:rsidP="00DC65F5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DC65F5" w:rsidRPr="00DC65F5">
              <w:rPr>
                <w:sz w:val="24"/>
                <w:szCs w:val="24"/>
              </w:rPr>
              <w:t xml:space="preserve">djusted statistically for prior </w:t>
            </w:r>
            <w:r w:rsidR="00DC65F5">
              <w:rPr>
                <w:sz w:val="24"/>
                <w:szCs w:val="24"/>
              </w:rPr>
              <w:t>LOS</w:t>
            </w:r>
            <w:r w:rsidR="00DC65F5" w:rsidRPr="00DC65F5">
              <w:rPr>
                <w:sz w:val="24"/>
                <w:szCs w:val="24"/>
              </w:rPr>
              <w:t xml:space="preserve">; or </w:t>
            </w:r>
          </w:p>
          <w:p w14:paraId="7106028D" w14:textId="6128CE4F" w:rsidR="00DC65F5" w:rsidRPr="00DC65F5" w:rsidRDefault="004F422A" w:rsidP="00DC65F5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DC65F5" w:rsidRPr="00DC65F5">
              <w:rPr>
                <w:sz w:val="24"/>
                <w:szCs w:val="24"/>
              </w:rPr>
              <w:t>ensitivity analysis has considered hospital LOS prior to infection.</w:t>
            </w:r>
          </w:p>
        </w:tc>
        <w:tc>
          <w:tcPr>
            <w:tcW w:w="1919" w:type="pct"/>
          </w:tcPr>
          <w:p w14:paraId="2B6C702F" w14:textId="5D485DA8" w:rsidR="00DC65F5" w:rsidRPr="00DC65F5" w:rsidRDefault="00DC65F5" w:rsidP="00DC65F5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DC65F5">
              <w:rPr>
                <w:sz w:val="24"/>
                <w:szCs w:val="24"/>
              </w:rPr>
              <w:t>Study estimates excess LOS, mortality or costs without matching by LOS prior to onset of infection, or adjusting statistically for prior length of hospital stay; or</w:t>
            </w:r>
          </w:p>
          <w:p w14:paraId="1C26E5E8" w14:textId="3C3DEC0B" w:rsidR="00DC65F5" w:rsidRPr="00DC65F5" w:rsidRDefault="00DC65F5" w:rsidP="00DC65F5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DC65F5">
              <w:rPr>
                <w:sz w:val="24"/>
                <w:szCs w:val="24"/>
              </w:rPr>
              <w:t>Expresses post-infection LOS; or</w:t>
            </w:r>
          </w:p>
          <w:p w14:paraId="0E9CCC38" w14:textId="1B4EB5F2" w:rsidR="00DC65F5" w:rsidRPr="00DC65F5" w:rsidRDefault="00DC65F5" w:rsidP="00DC65F5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DC65F5">
              <w:rPr>
                <w:sz w:val="24"/>
                <w:szCs w:val="24"/>
              </w:rPr>
              <w:t>Expresses post-infection costs.</w:t>
            </w:r>
          </w:p>
        </w:tc>
      </w:tr>
      <w:tr w:rsidR="00DC65F5" w:rsidRPr="00C6313A" w14:paraId="2E51DDDC" w14:textId="77777777" w:rsidTr="00DC65F5">
        <w:tc>
          <w:tcPr>
            <w:tcW w:w="929" w:type="pct"/>
            <w:vMerge/>
          </w:tcPr>
          <w:p w14:paraId="4E8E5A8D" w14:textId="77777777" w:rsidR="00DC65F5" w:rsidRPr="00C6313A" w:rsidRDefault="00DC65F5" w:rsidP="00DC65F5">
            <w:pPr>
              <w:rPr>
                <w:sz w:val="24"/>
                <w:szCs w:val="24"/>
              </w:rPr>
            </w:pPr>
          </w:p>
        </w:tc>
        <w:tc>
          <w:tcPr>
            <w:tcW w:w="2152" w:type="pct"/>
          </w:tcPr>
          <w:p w14:paraId="4634AC16" w14:textId="74D29300" w:rsidR="00DC65F5" w:rsidRPr="00DC65F5" w:rsidRDefault="00DC65F5" w:rsidP="00DC65F5">
            <w:pPr>
              <w:rPr>
                <w:sz w:val="24"/>
                <w:szCs w:val="24"/>
              </w:rPr>
            </w:pPr>
            <w:r w:rsidRPr="00DC65F5">
              <w:rPr>
                <w:sz w:val="24"/>
                <w:szCs w:val="24"/>
              </w:rPr>
              <w:t>If multistate modelling was used to take into account the time-varying nature of antibiotic-resistant infections, studies were considered to have a low risk of time-dependent bias.</w:t>
            </w:r>
          </w:p>
        </w:tc>
        <w:tc>
          <w:tcPr>
            <w:tcW w:w="1919" w:type="pct"/>
          </w:tcPr>
          <w:p w14:paraId="6DBAB22A" w14:textId="4D5E60E8" w:rsidR="00DC65F5" w:rsidRPr="00C6313A" w:rsidRDefault="00DC65F5" w:rsidP="00C6313A">
            <w:pPr>
              <w:rPr>
                <w:sz w:val="24"/>
                <w:szCs w:val="24"/>
              </w:rPr>
            </w:pPr>
            <w:r w:rsidRPr="00C6313A">
              <w:rPr>
                <w:sz w:val="24"/>
                <w:szCs w:val="24"/>
              </w:rPr>
              <w:t>If multi-state modelling was not used or if a tim</w:t>
            </w:r>
            <w:r>
              <w:rPr>
                <w:sz w:val="24"/>
                <w:szCs w:val="24"/>
              </w:rPr>
              <w:t xml:space="preserve">e-fixed analysis was conducted, studies were considered to have a </w:t>
            </w:r>
            <w:r w:rsidRPr="00C6313A"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igh risk of time-dependent bias.</w:t>
            </w:r>
          </w:p>
        </w:tc>
      </w:tr>
      <w:tr w:rsidR="00C6313A" w:rsidRPr="00C6313A" w14:paraId="7DB62DE7" w14:textId="77777777" w:rsidTr="00DC65F5">
        <w:tc>
          <w:tcPr>
            <w:tcW w:w="929" w:type="pct"/>
          </w:tcPr>
          <w:p w14:paraId="027956A8" w14:textId="550F3250" w:rsidR="00C6313A" w:rsidRPr="00C6313A" w:rsidRDefault="00DC65F5" w:rsidP="00DC6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Adjustment for comorbidities or severity of disease </w:t>
            </w:r>
          </w:p>
        </w:tc>
        <w:tc>
          <w:tcPr>
            <w:tcW w:w="2152" w:type="pct"/>
          </w:tcPr>
          <w:p w14:paraId="717F1AC2" w14:textId="77777777" w:rsidR="00C6313A" w:rsidRPr="00DC65F5" w:rsidRDefault="00C6313A" w:rsidP="00DC65F5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DC65F5">
              <w:rPr>
                <w:sz w:val="24"/>
                <w:szCs w:val="24"/>
              </w:rPr>
              <w:t>Study adjusts statistically for underlying co-morbidities on clinical outcomes; or</w:t>
            </w:r>
          </w:p>
          <w:p w14:paraId="03FE1392" w14:textId="757F9C90" w:rsidR="00C6313A" w:rsidRPr="00DC65F5" w:rsidRDefault="004F422A" w:rsidP="00DC65F5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C6313A" w:rsidRPr="00DC65F5">
              <w:rPr>
                <w:sz w:val="24"/>
                <w:szCs w:val="24"/>
              </w:rPr>
              <w:t>tudy matches based on illness severity.</w:t>
            </w:r>
          </w:p>
        </w:tc>
        <w:tc>
          <w:tcPr>
            <w:tcW w:w="1919" w:type="pct"/>
          </w:tcPr>
          <w:p w14:paraId="3A369F34" w14:textId="79AC9A4B" w:rsidR="00C6313A" w:rsidRPr="00DC65F5" w:rsidRDefault="00C6313A" w:rsidP="00DC65F5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DC65F5">
              <w:rPr>
                <w:sz w:val="24"/>
                <w:szCs w:val="24"/>
              </w:rPr>
              <w:t xml:space="preserve">Study estimates excess LOS, mortality or costs without matching </w:t>
            </w:r>
            <w:r w:rsidR="00DC65F5">
              <w:rPr>
                <w:sz w:val="24"/>
                <w:szCs w:val="24"/>
              </w:rPr>
              <w:t>for</w:t>
            </w:r>
            <w:r w:rsidRPr="00DC65F5">
              <w:rPr>
                <w:sz w:val="24"/>
                <w:szCs w:val="24"/>
              </w:rPr>
              <w:t xml:space="preserve"> comorbidities  or adjusting statistically for </w:t>
            </w:r>
            <w:r w:rsidR="00DC65F5">
              <w:rPr>
                <w:sz w:val="24"/>
                <w:szCs w:val="24"/>
              </w:rPr>
              <w:t>these</w:t>
            </w:r>
            <w:r w:rsidRPr="00DC65F5">
              <w:rPr>
                <w:sz w:val="24"/>
                <w:szCs w:val="24"/>
              </w:rPr>
              <w:t xml:space="preserve"> ; or</w:t>
            </w:r>
          </w:p>
          <w:p w14:paraId="454185C8" w14:textId="76CA5BA1" w:rsidR="00C6313A" w:rsidRPr="00DC65F5" w:rsidRDefault="00DC65F5" w:rsidP="00DC65F5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C6313A" w:rsidRPr="00DC65F5">
              <w:rPr>
                <w:sz w:val="24"/>
                <w:szCs w:val="24"/>
              </w:rPr>
              <w:t xml:space="preserve">tudy does not adjust for severity of </w:t>
            </w:r>
            <w:r>
              <w:rPr>
                <w:sz w:val="24"/>
                <w:szCs w:val="24"/>
              </w:rPr>
              <w:t>disease</w:t>
            </w:r>
            <w:r w:rsidR="00C6313A" w:rsidRPr="00DC65F5">
              <w:rPr>
                <w:sz w:val="24"/>
                <w:szCs w:val="24"/>
              </w:rPr>
              <w:t xml:space="preserve"> or comorbidities because </w:t>
            </w:r>
            <w:r>
              <w:rPr>
                <w:sz w:val="24"/>
                <w:szCs w:val="24"/>
              </w:rPr>
              <w:t xml:space="preserve">prior </w:t>
            </w:r>
            <w:r w:rsidR="00C6313A" w:rsidRPr="00DC65F5">
              <w:rPr>
                <w:sz w:val="24"/>
                <w:szCs w:val="24"/>
              </w:rPr>
              <w:t xml:space="preserve">univariate analysis </w:t>
            </w:r>
            <w:r>
              <w:rPr>
                <w:sz w:val="24"/>
                <w:szCs w:val="24"/>
              </w:rPr>
              <w:t>determined no</w:t>
            </w:r>
            <w:r w:rsidR="00C6313A" w:rsidRPr="00DC65F5">
              <w:rPr>
                <w:sz w:val="24"/>
                <w:szCs w:val="24"/>
              </w:rPr>
              <w:t xml:space="preserve"> st</w:t>
            </w:r>
            <w:r>
              <w:rPr>
                <w:sz w:val="24"/>
                <w:szCs w:val="24"/>
              </w:rPr>
              <w:t>atistical significance</w:t>
            </w:r>
            <w:r w:rsidR="00C6313A" w:rsidRPr="00DC65F5">
              <w:rPr>
                <w:sz w:val="24"/>
                <w:szCs w:val="24"/>
              </w:rPr>
              <w:t xml:space="preserve"> between cases and controls </w:t>
            </w:r>
            <w:r>
              <w:rPr>
                <w:sz w:val="24"/>
                <w:szCs w:val="24"/>
              </w:rPr>
              <w:t xml:space="preserve">for </w:t>
            </w:r>
            <w:r w:rsidR="00C6313A" w:rsidRPr="00DC65F5">
              <w:rPr>
                <w:sz w:val="24"/>
                <w:szCs w:val="24"/>
              </w:rPr>
              <w:t>comorbidities</w:t>
            </w:r>
            <w:r>
              <w:rPr>
                <w:sz w:val="24"/>
                <w:szCs w:val="24"/>
              </w:rPr>
              <w:t xml:space="preserve"> measured.</w:t>
            </w:r>
          </w:p>
        </w:tc>
      </w:tr>
      <w:tr w:rsidR="00C6313A" w:rsidRPr="00C6313A" w14:paraId="40426010" w14:textId="77777777" w:rsidTr="00DC65F5">
        <w:tc>
          <w:tcPr>
            <w:tcW w:w="929" w:type="pct"/>
          </w:tcPr>
          <w:p w14:paraId="510BF0D3" w14:textId="2B437FFD" w:rsidR="00C6313A" w:rsidRPr="00C6313A" w:rsidRDefault="00DC65F5" w:rsidP="00DC6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Adjustment for i</w:t>
            </w:r>
            <w:r w:rsidR="00C6313A" w:rsidRPr="00C6313A">
              <w:rPr>
                <w:sz w:val="24"/>
                <w:szCs w:val="24"/>
              </w:rPr>
              <w:t xml:space="preserve">nappropriate </w:t>
            </w:r>
            <w:r>
              <w:rPr>
                <w:sz w:val="24"/>
                <w:szCs w:val="24"/>
              </w:rPr>
              <w:t>antibiotic</w:t>
            </w:r>
            <w:r w:rsidR="00C6313A" w:rsidRPr="00C6313A">
              <w:rPr>
                <w:sz w:val="24"/>
                <w:szCs w:val="24"/>
              </w:rPr>
              <w:t xml:space="preserve"> therapy</w:t>
            </w:r>
          </w:p>
        </w:tc>
        <w:tc>
          <w:tcPr>
            <w:tcW w:w="2152" w:type="pct"/>
          </w:tcPr>
          <w:p w14:paraId="5222BCDF" w14:textId="751CAD14" w:rsidR="00C6313A" w:rsidRPr="00C6313A" w:rsidRDefault="00C6313A">
            <w:pPr>
              <w:rPr>
                <w:sz w:val="24"/>
                <w:szCs w:val="24"/>
              </w:rPr>
            </w:pPr>
            <w:r w:rsidRPr="00C6313A">
              <w:rPr>
                <w:sz w:val="24"/>
                <w:szCs w:val="24"/>
              </w:rPr>
              <w:t xml:space="preserve">Study </w:t>
            </w:r>
            <w:r w:rsidR="00DC65F5">
              <w:rPr>
                <w:sz w:val="24"/>
                <w:szCs w:val="24"/>
              </w:rPr>
              <w:t>adjusts</w:t>
            </w:r>
            <w:r w:rsidRPr="00C6313A">
              <w:rPr>
                <w:sz w:val="24"/>
                <w:szCs w:val="24"/>
              </w:rPr>
              <w:t xml:space="preserve"> for inappropriate </w:t>
            </w:r>
            <w:r w:rsidR="00DC65F5">
              <w:rPr>
                <w:sz w:val="24"/>
                <w:szCs w:val="24"/>
              </w:rPr>
              <w:t>antibiotic</w:t>
            </w:r>
            <w:r w:rsidRPr="00C6313A">
              <w:rPr>
                <w:sz w:val="24"/>
                <w:szCs w:val="24"/>
              </w:rPr>
              <w:t xml:space="preserve"> therapy.</w:t>
            </w:r>
          </w:p>
        </w:tc>
        <w:tc>
          <w:tcPr>
            <w:tcW w:w="1919" w:type="pct"/>
          </w:tcPr>
          <w:p w14:paraId="19B49845" w14:textId="25C693E2" w:rsidR="00C6313A" w:rsidRPr="00C6313A" w:rsidRDefault="00C6313A" w:rsidP="00DC65F5">
            <w:pPr>
              <w:rPr>
                <w:sz w:val="24"/>
                <w:szCs w:val="24"/>
              </w:rPr>
            </w:pPr>
            <w:r w:rsidRPr="00C6313A">
              <w:rPr>
                <w:sz w:val="24"/>
                <w:szCs w:val="24"/>
              </w:rPr>
              <w:t xml:space="preserve">Study </w:t>
            </w:r>
            <w:r w:rsidR="00DC65F5">
              <w:rPr>
                <w:sz w:val="24"/>
                <w:szCs w:val="24"/>
              </w:rPr>
              <w:t>does not adjust for</w:t>
            </w:r>
            <w:r w:rsidRPr="00C6313A">
              <w:rPr>
                <w:sz w:val="24"/>
                <w:szCs w:val="24"/>
              </w:rPr>
              <w:t xml:space="preserve"> inappropriate </w:t>
            </w:r>
            <w:r w:rsidR="00DC65F5">
              <w:rPr>
                <w:sz w:val="24"/>
                <w:szCs w:val="24"/>
              </w:rPr>
              <w:t>antibiotic</w:t>
            </w:r>
            <w:r w:rsidRPr="00C6313A">
              <w:rPr>
                <w:sz w:val="24"/>
                <w:szCs w:val="24"/>
              </w:rPr>
              <w:t xml:space="preserve"> therapy</w:t>
            </w:r>
            <w:r>
              <w:rPr>
                <w:sz w:val="24"/>
                <w:szCs w:val="24"/>
              </w:rPr>
              <w:t>.</w:t>
            </w:r>
          </w:p>
        </w:tc>
      </w:tr>
    </w:tbl>
    <w:p w14:paraId="677E9F00" w14:textId="77777777" w:rsidR="00DC65F5" w:rsidRDefault="00DC65F5" w:rsidP="00860088">
      <w:r>
        <w:t xml:space="preserve">LOS: length of stay </w:t>
      </w:r>
    </w:p>
    <w:p w14:paraId="59097250" w14:textId="77777777" w:rsidR="00A2312F" w:rsidRDefault="00A2312F" w:rsidP="00733AE8"/>
    <w:sectPr w:rsidR="00A2312F" w:rsidSect="00DC65F5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78D51" w14:textId="77777777" w:rsidR="00856362" w:rsidRDefault="00856362" w:rsidP="005963E8">
      <w:pPr>
        <w:spacing w:after="0" w:line="240" w:lineRule="auto"/>
      </w:pPr>
      <w:r>
        <w:separator/>
      </w:r>
    </w:p>
  </w:endnote>
  <w:endnote w:type="continuationSeparator" w:id="0">
    <w:p w14:paraId="2EAFD023" w14:textId="77777777" w:rsidR="00856362" w:rsidRDefault="00856362" w:rsidP="00596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D397B9" w14:textId="77777777" w:rsidR="00856362" w:rsidRDefault="00856362" w:rsidP="005963E8">
      <w:pPr>
        <w:spacing w:after="0" w:line="240" w:lineRule="auto"/>
      </w:pPr>
      <w:r>
        <w:separator/>
      </w:r>
    </w:p>
  </w:footnote>
  <w:footnote w:type="continuationSeparator" w:id="0">
    <w:p w14:paraId="30112546" w14:textId="77777777" w:rsidR="00856362" w:rsidRDefault="00856362" w:rsidP="005963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2822AD" w14:textId="77777777" w:rsidR="000A3E6F" w:rsidRDefault="000A3E6F" w:rsidP="005963E8">
    <w:pPr>
      <w:pStyle w:val="Header"/>
    </w:pPr>
    <w:r>
      <w:tab/>
    </w:r>
  </w:p>
  <w:p w14:paraId="23858823" w14:textId="77777777" w:rsidR="000A3E6F" w:rsidRDefault="000A3E6F" w:rsidP="005963E8">
    <w:pPr>
      <w:pStyle w:val="Header"/>
      <w:tabs>
        <w:tab w:val="clear" w:pos="4513"/>
        <w:tab w:val="clear" w:pos="9026"/>
        <w:tab w:val="left" w:pos="1305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14765"/>
    <w:multiLevelType w:val="hybridMultilevel"/>
    <w:tmpl w:val="6A968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C5B33"/>
    <w:multiLevelType w:val="hybridMultilevel"/>
    <w:tmpl w:val="10169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CBA392A"/>
    <w:multiLevelType w:val="hybridMultilevel"/>
    <w:tmpl w:val="96189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ED1502"/>
    <w:multiLevelType w:val="hybridMultilevel"/>
    <w:tmpl w:val="1B3E7EBA"/>
    <w:lvl w:ilvl="0" w:tplc="217ABD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164DAE"/>
    <w:multiLevelType w:val="hybridMultilevel"/>
    <w:tmpl w:val="7A50CC4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D094600"/>
    <w:multiLevelType w:val="hybridMultilevel"/>
    <w:tmpl w:val="AE4649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309717D"/>
    <w:multiLevelType w:val="hybridMultilevel"/>
    <w:tmpl w:val="03EA5F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BCD44C2"/>
    <w:multiLevelType w:val="hybridMultilevel"/>
    <w:tmpl w:val="13342C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F101172"/>
    <w:multiLevelType w:val="hybridMultilevel"/>
    <w:tmpl w:val="B220F5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3"/>
  </w:num>
  <w:num w:numId="5">
    <w:abstractNumId w:val="0"/>
  </w:num>
  <w:num w:numId="6">
    <w:abstractNumId w:val="2"/>
  </w:num>
  <w:num w:numId="7">
    <w:abstractNumId w:val="5"/>
  </w:num>
  <w:num w:numId="8">
    <w:abstractNumId w:val="1"/>
  </w:num>
  <w:num w:numId="9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ise Barnsbee">
    <w15:presenceInfo w15:providerId="AD" w15:userId="S-1-5-21-3052554794-3770484871-3874881240-3275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3E8"/>
    <w:rsid w:val="000613F3"/>
    <w:rsid w:val="000A3E6F"/>
    <w:rsid w:val="000B696C"/>
    <w:rsid w:val="000C49F3"/>
    <w:rsid w:val="001144D4"/>
    <w:rsid w:val="00184800"/>
    <w:rsid w:val="00185A74"/>
    <w:rsid w:val="001B0DA8"/>
    <w:rsid w:val="001C545B"/>
    <w:rsid w:val="001E03F7"/>
    <w:rsid w:val="002A15D3"/>
    <w:rsid w:val="002D052A"/>
    <w:rsid w:val="002D180F"/>
    <w:rsid w:val="002E54F7"/>
    <w:rsid w:val="00304208"/>
    <w:rsid w:val="00391244"/>
    <w:rsid w:val="003956D8"/>
    <w:rsid w:val="003A25B5"/>
    <w:rsid w:val="003A502D"/>
    <w:rsid w:val="003B24B7"/>
    <w:rsid w:val="003D6683"/>
    <w:rsid w:val="003F323E"/>
    <w:rsid w:val="0040374F"/>
    <w:rsid w:val="00417F7C"/>
    <w:rsid w:val="004926BE"/>
    <w:rsid w:val="004B6B77"/>
    <w:rsid w:val="004C1111"/>
    <w:rsid w:val="004F422A"/>
    <w:rsid w:val="005259ED"/>
    <w:rsid w:val="00541963"/>
    <w:rsid w:val="00557F50"/>
    <w:rsid w:val="00563050"/>
    <w:rsid w:val="005963E8"/>
    <w:rsid w:val="00597BAA"/>
    <w:rsid w:val="005B37AD"/>
    <w:rsid w:val="00604CAD"/>
    <w:rsid w:val="00623FED"/>
    <w:rsid w:val="006442CC"/>
    <w:rsid w:val="00681F09"/>
    <w:rsid w:val="00694501"/>
    <w:rsid w:val="00694632"/>
    <w:rsid w:val="006A234C"/>
    <w:rsid w:val="006B5623"/>
    <w:rsid w:val="00730C5A"/>
    <w:rsid w:val="00731AE4"/>
    <w:rsid w:val="00733AE8"/>
    <w:rsid w:val="007774FF"/>
    <w:rsid w:val="007C7DEC"/>
    <w:rsid w:val="00816EA6"/>
    <w:rsid w:val="00820E7A"/>
    <w:rsid w:val="00856362"/>
    <w:rsid w:val="00860088"/>
    <w:rsid w:val="00904A55"/>
    <w:rsid w:val="00994CBD"/>
    <w:rsid w:val="009A29A1"/>
    <w:rsid w:val="009D37BD"/>
    <w:rsid w:val="00A163F4"/>
    <w:rsid w:val="00A2312F"/>
    <w:rsid w:val="00A618F6"/>
    <w:rsid w:val="00A8091F"/>
    <w:rsid w:val="00AA087C"/>
    <w:rsid w:val="00AC1851"/>
    <w:rsid w:val="00AC4394"/>
    <w:rsid w:val="00AF303A"/>
    <w:rsid w:val="00B017CB"/>
    <w:rsid w:val="00B15F4B"/>
    <w:rsid w:val="00BE1486"/>
    <w:rsid w:val="00C07812"/>
    <w:rsid w:val="00C20E99"/>
    <w:rsid w:val="00C6313A"/>
    <w:rsid w:val="00CA38A1"/>
    <w:rsid w:val="00CC6234"/>
    <w:rsid w:val="00D0099E"/>
    <w:rsid w:val="00D048F7"/>
    <w:rsid w:val="00D24FD1"/>
    <w:rsid w:val="00DB6C34"/>
    <w:rsid w:val="00DC3F80"/>
    <w:rsid w:val="00DC65F5"/>
    <w:rsid w:val="00E45A19"/>
    <w:rsid w:val="00E57889"/>
    <w:rsid w:val="00EA2A98"/>
    <w:rsid w:val="00EE069C"/>
    <w:rsid w:val="00EF6CD3"/>
    <w:rsid w:val="00F9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A273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E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3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3E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963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3E8"/>
    <w:rPr>
      <w:lang w:val="en-AU"/>
    </w:rPr>
  </w:style>
  <w:style w:type="table" w:styleId="TableGrid">
    <w:name w:val="Table Grid"/>
    <w:basedOn w:val="TableNormal"/>
    <w:uiPriority w:val="59"/>
    <w:rsid w:val="00596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6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3E8"/>
    <w:rPr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5963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6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3E8"/>
    <w:rPr>
      <w:rFonts w:ascii="Tahoma" w:hAnsi="Tahoma" w:cs="Tahoma"/>
      <w:sz w:val="16"/>
      <w:szCs w:val="16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CD3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541963"/>
    <w:pPr>
      <w:spacing w:after="0" w:line="240" w:lineRule="auto"/>
    </w:pPr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E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3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3E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963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3E8"/>
    <w:rPr>
      <w:lang w:val="en-AU"/>
    </w:rPr>
  </w:style>
  <w:style w:type="table" w:styleId="TableGrid">
    <w:name w:val="Table Grid"/>
    <w:basedOn w:val="TableNormal"/>
    <w:uiPriority w:val="59"/>
    <w:rsid w:val="00596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6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3E8"/>
    <w:rPr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5963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6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3E8"/>
    <w:rPr>
      <w:rFonts w:ascii="Tahoma" w:hAnsi="Tahoma" w:cs="Tahoma"/>
      <w:sz w:val="16"/>
      <w:szCs w:val="16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CD3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541963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arnsbee</dc:creator>
  <cp:lastModifiedBy>Calumpang, Mario Jade</cp:lastModifiedBy>
  <cp:revision>3</cp:revision>
  <dcterms:created xsi:type="dcterms:W3CDTF">2019-01-24T11:56:00Z</dcterms:created>
  <dcterms:modified xsi:type="dcterms:W3CDTF">2019-01-30T04:57:00Z</dcterms:modified>
</cp:coreProperties>
</file>